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03E" w:rsidRDefault="00572354" w:rsidP="00C4003E">
      <w:pPr>
        <w:ind w:right="49"/>
        <w:jc w:val="both"/>
        <w:rPr>
          <w:b/>
          <w:lang w:val="en-GB"/>
        </w:rPr>
      </w:pPr>
      <w:r>
        <w:rPr>
          <w:b/>
          <w:lang w:val="en-GB"/>
        </w:rPr>
        <w:t xml:space="preserve">Supplementary material </w:t>
      </w:r>
    </w:p>
    <w:tbl>
      <w:tblPr>
        <w:tblStyle w:val="Tablaconcuadrcula"/>
        <w:tblW w:w="14770" w:type="dxa"/>
        <w:tblLook w:val="04A0" w:firstRow="1" w:lastRow="0" w:firstColumn="1" w:lastColumn="0" w:noHBand="0" w:noVBand="1"/>
      </w:tblPr>
      <w:tblGrid>
        <w:gridCol w:w="1980"/>
        <w:gridCol w:w="1683"/>
        <w:gridCol w:w="1162"/>
        <w:gridCol w:w="928"/>
        <w:gridCol w:w="1149"/>
        <w:gridCol w:w="1183"/>
        <w:gridCol w:w="829"/>
        <w:gridCol w:w="1265"/>
        <w:gridCol w:w="1194"/>
        <w:gridCol w:w="1371"/>
        <w:gridCol w:w="1154"/>
        <w:gridCol w:w="872"/>
      </w:tblGrid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bookmarkStart w:id="0" w:name="RANGE!A1:K129"/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pecies</w:t>
            </w:r>
            <w:bookmarkEnd w:id="0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Order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Total of individuals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Number of infested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revalence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Confidence interval 95%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Bill siz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(mm)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Association during nesting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Association outside the breeding season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Territoriality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Migratory behaviour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abitat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cipiter nisus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cipitr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teo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teo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cipitr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na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latyrhyncho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ser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pus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rimulg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primulg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uropae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rimulg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7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tit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leuco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radr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go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go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radr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; 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olopax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stico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radr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ng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lareo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radr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ng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chrop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radr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; 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umb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lumb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umb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68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reptopel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caocto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umb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reptopel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tur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umb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; 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cedo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th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ac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3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rop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piaster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ac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pup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op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ac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29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Falco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innuncu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lcon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ector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f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M; R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turnix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turnix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i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6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u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lorop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u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rzan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rza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u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l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quatic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u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rocepha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rundinace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6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6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rocepha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lanopogon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rocepha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ludico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rocepha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oenobaen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9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rocepha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irpace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Aegithalo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uda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1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7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5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aud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rvens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; 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M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nth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atens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M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nth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pinolet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nth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vial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uel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nab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7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M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uel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uel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4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8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4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uel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lor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9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uel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trinel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M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uel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pin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erth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rachydacty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6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3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ett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etti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1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9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nc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nc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stico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juncid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ccothrauste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ccothrauste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9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6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lichon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rbicum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2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5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beriz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9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7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R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beriz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9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83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beriz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trinel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beriz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oenic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69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rithac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becu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5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strild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trild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cedu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leuc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1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ringi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eleb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8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ringi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ntifringil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erid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rista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ru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landari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67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ppola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cterin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1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3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ppolai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lyglot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1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7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rundo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ric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rundo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stic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ni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llurio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ni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ridional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ni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enator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6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Locuste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scinioide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ocuste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aevi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G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ox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urvirostr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llu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rbore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0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scin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garhyncho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9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4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scin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vecic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6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6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6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liar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landr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taci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lba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9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0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; 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A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taci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nere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; 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taci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lav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4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G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scicap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ria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enanthe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enanthe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4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8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M; R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io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io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nu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armic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er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erule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5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4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rista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4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; 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jor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4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7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lustr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asser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omestic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1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64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asser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ntan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9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14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tron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troni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G; M; R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enicu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chruro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enicur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oenicur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6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0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1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lloscop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nelli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37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lloscop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llybi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9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; 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lloscop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beric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; 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lloscop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orna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lloscop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bilatrix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6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2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ylloscop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ochi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1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Pic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ic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7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unel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dular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9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6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7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yrrhu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yrrhu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72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25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gu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gnicapil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6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7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63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gul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gul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miz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ndulin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4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4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ipari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ipari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2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74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xico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betr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6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xicol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qua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4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rin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rin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46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6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tt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uropae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47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urn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unicolor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; S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G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urn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ulgaris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9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2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2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G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ricapil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7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6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rin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3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7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7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tillan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47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5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49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; 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40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ortens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6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lanocepha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7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ylvia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a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roglodytes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oglodyte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6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9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iac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06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8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ru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2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4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hilomelo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8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38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5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S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pilaris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; 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qua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G; R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scivor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1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89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; S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gretta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zett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lecan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; 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; 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xobrych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nu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lecan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ndrocopo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jor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c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5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ndrocopo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inor</w:t>
            </w:r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c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Jynx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quill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c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4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7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03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ic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iridi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c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3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; 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io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u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ig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hene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ctua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ig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Otus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ops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ig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0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3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32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</w:tr>
      <w:tr w:rsidR="00A46427" w:rsidRPr="00A46427" w:rsidTr="00A46427">
        <w:trPr>
          <w:trHeight w:val="288"/>
        </w:trPr>
        <w:tc>
          <w:tcPr>
            <w:tcW w:w="1980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rix</w:t>
            </w:r>
            <w:proofErr w:type="spellEnd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464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uco</w:t>
            </w:r>
            <w:proofErr w:type="spellEnd"/>
          </w:p>
        </w:tc>
        <w:tc>
          <w:tcPr>
            <w:tcW w:w="1683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igiform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928" w:type="dxa"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A46427" w:rsidRPr="00A46427" w:rsidRDefault="005901EF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A46427" w:rsidRPr="00A46427" w:rsidRDefault="00A46427" w:rsidP="00A464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  <w:r w:rsidR="0023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265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19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; PA</w:t>
            </w:r>
          </w:p>
        </w:tc>
        <w:tc>
          <w:tcPr>
            <w:tcW w:w="1371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54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A46427" w:rsidRPr="00A46427" w:rsidRDefault="00A46427" w:rsidP="00A464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464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; H</w:t>
            </w:r>
          </w:p>
        </w:tc>
      </w:tr>
    </w:tbl>
    <w:p w:rsidR="00A46427" w:rsidRDefault="00A46427" w:rsidP="00C4003E">
      <w:pPr>
        <w:ind w:right="49"/>
        <w:jc w:val="both"/>
        <w:rPr>
          <w:b/>
          <w:lang w:val="en-GB"/>
        </w:rPr>
      </w:pPr>
    </w:p>
    <w:p w:rsidR="00C4003E" w:rsidRDefault="00572354" w:rsidP="00C4003E">
      <w:pPr>
        <w:tabs>
          <w:tab w:val="left" w:pos="426"/>
        </w:tabs>
        <w:spacing w:line="480" w:lineRule="auto"/>
        <w:jc w:val="both"/>
        <w:rPr>
          <w:lang w:val="en-GB"/>
        </w:rPr>
      </w:pPr>
      <w:r>
        <w:rPr>
          <w:lang w:val="en-GB"/>
        </w:rPr>
        <w:t>Supplementary t</w:t>
      </w:r>
      <w:r w:rsidR="00C4003E">
        <w:rPr>
          <w:lang w:val="en-GB"/>
        </w:rPr>
        <w:t>able 1. Number of individuals captured of each species</w:t>
      </w:r>
      <w:r w:rsidR="004B37F7">
        <w:rPr>
          <w:lang w:val="en-GB"/>
        </w:rPr>
        <w:t xml:space="preserve"> and order</w:t>
      </w:r>
      <w:r w:rsidR="00C4003E">
        <w:rPr>
          <w:lang w:val="en-GB"/>
        </w:rPr>
        <w:t xml:space="preserve"> (sorted </w:t>
      </w:r>
      <w:bookmarkStart w:id="1" w:name="_GoBack"/>
      <w:bookmarkEnd w:id="1"/>
      <w:r w:rsidR="00C4003E" w:rsidRPr="00232F83">
        <w:rPr>
          <w:lang w:val="en-GB"/>
        </w:rPr>
        <w:t>alphabetically</w:t>
      </w:r>
      <w:r w:rsidR="004B37F7" w:rsidRPr="00232F83">
        <w:rPr>
          <w:lang w:val="en-GB"/>
        </w:rPr>
        <w:t xml:space="preserve"> by order</w:t>
      </w:r>
      <w:r w:rsidR="00C4003E" w:rsidRPr="00232F83">
        <w:rPr>
          <w:lang w:val="en-GB"/>
        </w:rPr>
        <w:t xml:space="preserve">) together with the number of individuals infested by ticks, the tick prevalence </w:t>
      </w:r>
      <w:r w:rsidR="003F4C2C" w:rsidRPr="00232F83">
        <w:rPr>
          <w:lang w:val="en-GB"/>
        </w:rPr>
        <w:t>for</w:t>
      </w:r>
      <w:r w:rsidR="00C4003E" w:rsidRPr="00232F83">
        <w:rPr>
          <w:lang w:val="en-GB"/>
        </w:rPr>
        <w:t xml:space="preserve"> each species and the 95% confidence interval. Life-history traits of</w:t>
      </w:r>
      <w:r w:rsidR="00A46427" w:rsidRPr="00232F83">
        <w:rPr>
          <w:lang w:val="en-GB"/>
        </w:rPr>
        <w:t xml:space="preserve"> mean bill size</w:t>
      </w:r>
      <w:r w:rsidR="00B730D1" w:rsidRPr="00232F83">
        <w:rPr>
          <w:lang w:val="en-GB"/>
        </w:rPr>
        <w:t xml:space="preserve"> (in mm)</w:t>
      </w:r>
      <w:r w:rsidR="00A46427" w:rsidRPr="00232F83">
        <w:rPr>
          <w:lang w:val="en-GB"/>
        </w:rPr>
        <w:t>, migration behaviour (</w:t>
      </w:r>
      <w:r w:rsidR="00B730D1" w:rsidRPr="00232F83">
        <w:rPr>
          <w:lang w:val="en-GB"/>
        </w:rPr>
        <w:t>SE=sedentary; SD=short-distance migrant; LD= long-distance migrant</w:t>
      </w:r>
      <w:r w:rsidR="00A46427" w:rsidRPr="00232F83">
        <w:rPr>
          <w:lang w:val="en-GB"/>
        </w:rPr>
        <w:t>), gregariousness</w:t>
      </w:r>
      <w:r w:rsidR="00C4003E" w:rsidRPr="00232F83">
        <w:rPr>
          <w:lang w:val="en-GB"/>
        </w:rPr>
        <w:t xml:space="preserve"> </w:t>
      </w:r>
      <w:r w:rsidR="00B730D1" w:rsidRPr="00232F83">
        <w:rPr>
          <w:lang w:val="en-GB"/>
        </w:rPr>
        <w:t xml:space="preserve">out of the breeding season (GR= gregarious; PA= in pairs; SO=solitary) and </w:t>
      </w:r>
      <w:r w:rsidR="00C4003E" w:rsidRPr="00232F83">
        <w:rPr>
          <w:lang w:val="en-GB"/>
        </w:rPr>
        <w:t xml:space="preserve">in the nesting period (C= colonial; SC= </w:t>
      </w:r>
      <w:proofErr w:type="spellStart"/>
      <w:r w:rsidR="00C4003E" w:rsidRPr="00232F83">
        <w:rPr>
          <w:lang w:val="en-GB"/>
        </w:rPr>
        <w:t>semicolonial</w:t>
      </w:r>
      <w:proofErr w:type="spellEnd"/>
      <w:r w:rsidR="00C4003E" w:rsidRPr="00232F83">
        <w:rPr>
          <w:lang w:val="en-GB"/>
        </w:rPr>
        <w:t>; S= solitary)</w:t>
      </w:r>
      <w:r w:rsidR="00B730D1" w:rsidRPr="00232F83">
        <w:rPr>
          <w:lang w:val="en-GB"/>
        </w:rPr>
        <w:t>, territoriality and main habitat occupied in the breeding area (F= forest; S= shrub; G= grassland; M= mountain meadows; A=aquatic; R= rocks; H= human settlements) was also showed.</w:t>
      </w:r>
    </w:p>
    <w:p w:rsidR="00C4003E" w:rsidRDefault="00C4003E" w:rsidP="00C4003E">
      <w:pPr>
        <w:jc w:val="both"/>
        <w:rPr>
          <w:lang w:val="en-GB"/>
        </w:rPr>
      </w:pPr>
    </w:p>
    <w:p w:rsidR="00B64184" w:rsidRPr="00C4003E" w:rsidRDefault="00B64184">
      <w:pPr>
        <w:rPr>
          <w:lang w:val="en-GB"/>
        </w:rPr>
      </w:pPr>
    </w:p>
    <w:sectPr w:rsidR="00B64184" w:rsidRPr="00C4003E" w:rsidSect="00A46427">
      <w:pgSz w:w="15840" w:h="12240" w:orient="landscape" w:code="1"/>
      <w:pgMar w:top="720" w:right="720" w:bottom="720" w:left="72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A66DD0"/>
    <w:multiLevelType w:val="hybridMultilevel"/>
    <w:tmpl w:val="9CA4AC8A"/>
    <w:lvl w:ilvl="0" w:tplc="7AD84FB0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03E"/>
    <w:rsid w:val="00232F83"/>
    <w:rsid w:val="003F4C2C"/>
    <w:rsid w:val="004B37F7"/>
    <w:rsid w:val="00572354"/>
    <w:rsid w:val="005901EF"/>
    <w:rsid w:val="00A46427"/>
    <w:rsid w:val="00B167BF"/>
    <w:rsid w:val="00B64184"/>
    <w:rsid w:val="00B730D1"/>
    <w:rsid w:val="00C4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0F71E"/>
  <w15:chartTrackingRefBased/>
  <w15:docId w15:val="{6A8512FE-027A-4E6E-99B5-389EAC9F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03E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00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C400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C400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C4003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C400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00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00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00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003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0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003E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C4003E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4003E"/>
  </w:style>
  <w:style w:type="paragraph" w:styleId="Revisin">
    <w:name w:val="Revision"/>
    <w:hidden/>
    <w:uiPriority w:val="99"/>
    <w:semiHidden/>
    <w:rsid w:val="00C4003E"/>
    <w:pPr>
      <w:spacing w:after="0" w:line="240" w:lineRule="auto"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4003E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C4003E"/>
    <w:rPr>
      <w:i/>
      <w:iCs/>
    </w:rPr>
  </w:style>
  <w:style w:type="character" w:customStyle="1" w:styleId="anchor-text">
    <w:name w:val="anchor-text"/>
    <w:basedOn w:val="Fuentedeprrafopredeter"/>
    <w:rsid w:val="00C4003E"/>
  </w:style>
  <w:style w:type="table" w:styleId="Tablaconcuadrcula">
    <w:name w:val="Table Grid"/>
    <w:basedOn w:val="Tablanormal"/>
    <w:uiPriority w:val="39"/>
    <w:rsid w:val="00C4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Fuentedeprrafopredeter"/>
    <w:rsid w:val="00C4003E"/>
  </w:style>
  <w:style w:type="character" w:customStyle="1" w:styleId="margin-right-3--reversible">
    <w:name w:val="margin-right-3--reversible"/>
    <w:basedOn w:val="Fuentedeprrafopredeter"/>
    <w:rsid w:val="00C4003E"/>
  </w:style>
  <w:style w:type="character" w:customStyle="1" w:styleId="value">
    <w:name w:val="value"/>
    <w:basedOn w:val="Fuentedeprrafopredeter"/>
    <w:rsid w:val="00C4003E"/>
  </w:style>
  <w:style w:type="character" w:customStyle="1" w:styleId="apple-converted-space">
    <w:name w:val="apple-converted-space"/>
    <w:basedOn w:val="Fuentedeprrafopredeter"/>
    <w:rsid w:val="00C4003E"/>
  </w:style>
  <w:style w:type="character" w:customStyle="1" w:styleId="font-size-14">
    <w:name w:val="font-size-14"/>
    <w:basedOn w:val="Fuentedeprrafopredeter"/>
    <w:rsid w:val="00C4003E"/>
  </w:style>
  <w:style w:type="character" w:customStyle="1" w:styleId="mat-button-wrapper">
    <w:name w:val="mat-button-wrapper"/>
    <w:basedOn w:val="Fuentedeprrafopredeter"/>
    <w:rsid w:val="00C4003E"/>
  </w:style>
  <w:style w:type="character" w:styleId="Hipervnculovisitado">
    <w:name w:val="FollowedHyperlink"/>
    <w:basedOn w:val="Fuentedeprrafopredeter"/>
    <w:uiPriority w:val="99"/>
    <w:semiHidden/>
    <w:unhideWhenUsed/>
    <w:rsid w:val="00C4003E"/>
    <w:rPr>
      <w:color w:val="954F72"/>
      <w:u w:val="single"/>
    </w:rPr>
  </w:style>
  <w:style w:type="paragraph" w:customStyle="1" w:styleId="msonormal0">
    <w:name w:val="msonormal"/>
    <w:basedOn w:val="Normal"/>
    <w:rsid w:val="00C40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C400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C40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C40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C400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8">
    <w:name w:val="xl68"/>
    <w:basedOn w:val="Normal"/>
    <w:rsid w:val="00C400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C400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C40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rrafodelista">
    <w:name w:val="List Paragraph"/>
    <w:basedOn w:val="Normal"/>
    <w:uiPriority w:val="34"/>
    <w:qFormat/>
    <w:rsid w:val="00C40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8</Words>
  <Characters>8827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Veiga</dc:creator>
  <cp:keywords/>
  <dc:description/>
  <cp:lastModifiedBy>J Veiga</cp:lastModifiedBy>
  <cp:revision>2</cp:revision>
  <dcterms:created xsi:type="dcterms:W3CDTF">2024-04-05T10:33:00Z</dcterms:created>
  <dcterms:modified xsi:type="dcterms:W3CDTF">2024-04-05T10:33:00Z</dcterms:modified>
</cp:coreProperties>
</file>